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4A42" w14:textId="77777777" w:rsidR="00BE7E8C" w:rsidRPr="0040211E" w:rsidRDefault="00BE7E8C" w:rsidP="00BE7E8C">
      <w:pPr>
        <w:rPr>
          <w:rFonts w:ascii="Times New Roman" w:hAnsi="Times New Roman" w:cs="Times New Roman"/>
          <w:sz w:val="24"/>
          <w:szCs w:val="24"/>
        </w:rPr>
      </w:pPr>
      <w:bookmarkStart w:id="0" w:name="_Hlk71124563"/>
      <w:r w:rsidRPr="0040211E">
        <w:rPr>
          <w:rFonts w:ascii="Times New Roman" w:hAnsi="Times New Roman" w:cs="Times New Roman"/>
          <w:sz w:val="24"/>
          <w:szCs w:val="24"/>
        </w:rPr>
        <w:t>Supplementary Table 1: Antibody combination panel for T-cell acute lymphoblastic leukemia (T-ALL) detection.</w:t>
      </w:r>
    </w:p>
    <w:tbl>
      <w:tblPr>
        <w:tblpPr w:leftFromText="180" w:rightFromText="180" w:vertAnchor="text" w:horzAnchor="margin" w:tblpY="152"/>
        <w:tblW w:w="11135" w:type="dxa"/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636"/>
        <w:gridCol w:w="1190"/>
        <w:gridCol w:w="1187"/>
        <w:gridCol w:w="1187"/>
        <w:gridCol w:w="1187"/>
      </w:tblGrid>
      <w:tr w:rsidR="00BE7E8C" w:rsidRPr="0040211E" w14:paraId="720A85ED" w14:textId="77777777" w:rsidTr="00B566BE">
        <w:trPr>
          <w:trHeight w:val="294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EE98811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AF98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TC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E35A1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5268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5.5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2F6E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6C0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EC96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-H7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F821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45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E853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500</w:t>
            </w:r>
          </w:p>
        </w:tc>
      </w:tr>
      <w:tr w:rsidR="00BE7E8C" w:rsidRPr="0040211E" w14:paraId="25D574BC" w14:textId="77777777" w:rsidTr="00B566BE">
        <w:trPr>
          <w:trHeight w:val="294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C3C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1AF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F4C8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1A88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E17E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6886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756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LA-D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7013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5973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  <w:tr w:rsidR="00BE7E8C" w:rsidRPr="0040211E" w14:paraId="4F8A705D" w14:textId="77777777" w:rsidTr="00B566BE">
        <w:trPr>
          <w:trHeight w:val="294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0F9D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FC02B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C0C0F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77E81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F9A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2686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CDEFD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LA-D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35092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1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E7E2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  <w:tr w:rsidR="00BE7E8C" w:rsidRPr="0040211E" w14:paraId="4E648A9B" w14:textId="77777777" w:rsidTr="00B566BE">
        <w:trPr>
          <w:trHeight w:val="294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8086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405D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05A8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B7A7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54F4B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20+CD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FD0FB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F3C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8417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C30B0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  <w:tr w:rsidR="00BE7E8C" w:rsidRPr="0040211E" w14:paraId="06AE9F53" w14:textId="77777777" w:rsidTr="00B566BE">
        <w:trPr>
          <w:trHeight w:val="294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3EC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B29B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D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B023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18AA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0574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D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08D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D79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B1F9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54CF7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6595A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  <w:tr w:rsidR="00BE7E8C" w:rsidRPr="0040211E" w14:paraId="4E416F3B" w14:textId="77777777" w:rsidTr="00B566BE">
        <w:trPr>
          <w:trHeight w:val="294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2ED85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F442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D8C61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1737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78BC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C9BF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66B32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2997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6A30" w14:textId="77777777" w:rsidR="00BE7E8C" w:rsidRPr="0040211E" w:rsidRDefault="00BE7E8C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</w:tbl>
    <w:p w14:paraId="3F550253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3B470677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2ECFD4AE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761EDBB1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18DF1641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41658651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6EDEAEEF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6FE9FB09" w14:textId="77777777" w:rsidR="00BE7E8C" w:rsidRPr="0040211E" w:rsidRDefault="00BE7E8C" w:rsidP="00BE7E8C">
      <w:pPr>
        <w:rPr>
          <w:rFonts w:ascii="Times New Roman" w:eastAsia="宋体" w:hAnsi="Times New Roman" w:cs="Times New Roman"/>
          <w:sz w:val="24"/>
          <w:szCs w:val="24"/>
        </w:rPr>
      </w:pPr>
    </w:p>
    <w:p w14:paraId="29DAA2F4" w14:textId="77777777" w:rsidR="009650A2" w:rsidRDefault="009650A2"/>
    <w:sectPr w:rsidR="009650A2" w:rsidSect="00BE7E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8C"/>
    <w:rsid w:val="009650A2"/>
    <w:rsid w:val="00AD6926"/>
    <w:rsid w:val="00BE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8887"/>
  <w15:chartTrackingRefBased/>
  <w15:docId w15:val="{78C275C1-1DD8-4E65-8307-04C0204C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1T02:10:00Z</dcterms:created>
  <dcterms:modified xsi:type="dcterms:W3CDTF">2021-12-21T02:10:00Z</dcterms:modified>
</cp:coreProperties>
</file>